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Supplementary Table</w:t>
      </w:r>
      <w:r>
        <w:rPr>
          <w:rFonts w:eastAsia="WarnockPro-Semibold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0"/>
          <w:lang w:eastAsia="en-US"/>
        </w:rPr>
        <w:t xml:space="preserve">1.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en-US"/>
        </w:rPr>
        <w:t>List of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unique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en-US"/>
        </w:rPr>
        <w:t>AID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partner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en-US"/>
        </w:rPr>
        <w:t xml:space="preserve"> identified by IP-MS.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999"/>
        <w:gridCol w:w="39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  <w:lang w:eastAsia="en-US"/>
              </w:rPr>
              <w:t>Accession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  <w:lang w:eastAsia="en-US"/>
              </w:rPr>
              <w:t>Gene name (AID + LPS)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szCs w:val="21"/>
                <w:lang w:eastAsia="en-US"/>
              </w:rPr>
              <w:t>Gene name (AID - LP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B0V2N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nxa2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nx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E9Q223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bb-bs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bb-b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E9Q5F6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Ubc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Ub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F8WIX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ist1h2al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ist1h2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3BLM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Gbf1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Gb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3930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tatp8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tatp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520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Got2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Go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8113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sp90b1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sp90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1124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po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p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20029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spa5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sp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4212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Eci1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Eci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4787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gfbp3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gfb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51881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Slc25a5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Slc25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56480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tp5b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tp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60710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ctb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c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62806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ist1h4a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ist1h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8VEM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Slc25a3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Slc25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9LC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Etfa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Et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CPN9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2210010C04Rik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2210010C04Ri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DB7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Uqcrc2</w:t>
            </w: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Uqcr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JKR6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you1</w:t>
            </w:r>
          </w:p>
        </w:tc>
        <w:tc>
          <w:tcPr>
            <w:tcW w:w="399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you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0A0G2JE84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Tmigd3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808080"/>
                <w:szCs w:val="21"/>
                <w:highlight w:val="green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0A0N4SV66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2afj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808080"/>
                <w:szCs w:val="21"/>
                <w:highlight w:val="green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2AIM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Tpm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green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B1ARR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Eno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green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B1ASE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tp5h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green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B1AWZ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Nipsnap3b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green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B1AXW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rdx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D3YUK4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Ndufb10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E0CX7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Fcrla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E0CZ2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3f3a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F7C54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nkhd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F7D3P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tp5o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F8WIT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nxa6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G3UX26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Vdac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G3UZ01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Rod1/Ptbp3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G3UZ6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aip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G3UZL4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Rab11b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G3UZZ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Tapbp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J3QP71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Bsg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0QWA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tgb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0QWX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ox4i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O0869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Ngp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O08749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Dld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O35129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hb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O35744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hil3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040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tco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1831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Thy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1896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-2 class I histocompatibility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 xml:space="preserve"> antigen, alpha chain (Fragment) OS=Mus musculus PE=2 SV=1 - [HA1Z_MOUSE]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194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ba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4441-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soform Short of H-2 class II histocompatibility antigen gamma chain OS=Mus musculus GN=Cd74 - [HG2A_MOUSE]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5555-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soform 2 of Integrin alpha-M OS=Mus musculus GN=Itgam - [ITAM_MOUSE]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6346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2-Ab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7724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lb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8003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dia4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8249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dh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9103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4hb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09671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Sod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1010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nxa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10853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ist1h2bf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11911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d79a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1278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ox5a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14211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alr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1443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2-Aa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15379-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soform 13 of CD44 antigen OS=Mus musculus GN=Cd44 - [CD44_MOUSE]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15530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d79b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15864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ist1h1c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1943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s4a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2010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rdx3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2015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Vim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2466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6pr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27773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dia3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2807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2-DMa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28843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Dpp4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29391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Ftl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2947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Nos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3172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S100a9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48036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nxa5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5143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amp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6102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Rab10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6303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spd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6777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hb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6836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Tuba4a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0326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tp5a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31099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2-DMb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3U7R1-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soform 2 of Extended synaptotagmin-1 OS=Mus musculus GN=Esyt1 - [ESYT1_MOUSE]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3UR4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Dhx9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3UV1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Krt76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504P4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spa8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5SX4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Slc25a1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6060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yl6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60931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Vdac3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60932-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soform Mt-VDAC1 of Voltage-dependent anion-selective channel protein 1 OS=Mus musculus GN=Vdac1 - [VDAC1_MOUSE]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6142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adh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6173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d47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62351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Tfrc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64433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spe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8BH59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Slc25a1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8BMK4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kap4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8CDA1-3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soform 3 of Phosphatidylinositide phosphatase SAC2 OS=Mus musculus GN=Inpp5f - [SAC2_MOUSE]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8K32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hamp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8VDD5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yh9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22R8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dia6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9KF1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Tmed9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CQQ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tp5f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CZ13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Uqcrc1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D1D4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Tmed10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D2G2-2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soform 2 of Dihydrolipoyllysine-residue succinyltransferase component of 2-oxoglutarate dehydrogenase complex, mitochondrial OS=Mus musculus GN=Dlst - [ODO2_MOUSE]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DC69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Ndufa9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ERN0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Scamp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eastAsia="en-US"/>
              </w:rPr>
              <w:t>Q9WVE0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icda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R1Q7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lp2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S4R1M0</w:t>
            </w:r>
          </w:p>
        </w:tc>
        <w:tc>
          <w:tcPr>
            <w:tcW w:w="2999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tprc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S4R257</w:t>
            </w:r>
          </w:p>
        </w:tc>
        <w:tc>
          <w:tcPr>
            <w:tcW w:w="299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Gapdh</w:t>
            </w:r>
          </w:p>
        </w:tc>
        <w:tc>
          <w:tcPr>
            <w:tcW w:w="3997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highlight w:val="lightGray"/>
                <w:lang w:eastAsia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0A0G2JGY4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d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2A6Z7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cdc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2AW79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Dock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D3Z6F5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tp5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F6Y0Q7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Rbm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G3X9D5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Hist2h2b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O88544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ops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O88974-2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soform 2 of Histone-lysine N-methyltransferase SETDB1 OS=Mus musculus GN=Setdb1 - [SETB1_MOUSE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51942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Mat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52480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k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97868-2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soform 2 of E3 ubiquitin-protein ligase RBBP6 OS=Mus musculus GN=Rbbp6 - [RBBP6_MOUSE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3UFB7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Ntr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5SQG5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Ph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61781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Krt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6PFQ7-2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Isoform 2 of Ras GTPase-activating protein 4 OS=Mus musculus GN=Rasa4 - [RASL2_MOUSE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792Z1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Try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8BFZ3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ctb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8R2S8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Cd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JKK8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A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6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Q9Z0K8</w:t>
            </w:r>
          </w:p>
        </w:tc>
        <w:tc>
          <w:tcPr>
            <w:tcW w:w="2999" w:type="dxa"/>
            <w:shd w:val="pct25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</w:p>
        </w:tc>
        <w:tc>
          <w:tcPr>
            <w:tcW w:w="3997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eastAsia="en-US"/>
              </w:rPr>
              <w:t>Vnn1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WarnockPro-Semi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B9A"/>
    <w:rsid w:val="0001278F"/>
    <w:rsid w:val="00023ACB"/>
    <w:rsid w:val="000B791D"/>
    <w:rsid w:val="002F5BBB"/>
    <w:rsid w:val="0059738F"/>
    <w:rsid w:val="00842595"/>
    <w:rsid w:val="009D35D5"/>
    <w:rsid w:val="00C071E4"/>
    <w:rsid w:val="00C16BB4"/>
    <w:rsid w:val="00DA689A"/>
    <w:rsid w:val="00E6485C"/>
    <w:rsid w:val="00F30E1C"/>
    <w:rsid w:val="00F47B9A"/>
    <w:rsid w:val="00FC4FBC"/>
    <w:rsid w:val="3716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495</Words>
  <Characters>2822</Characters>
  <Lines>23</Lines>
  <Paragraphs>6</Paragraphs>
  <TotalTime>0</TotalTime>
  <ScaleCrop>false</ScaleCrop>
  <LinksUpToDate>false</LinksUpToDate>
  <CharactersWithSpaces>3311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1:44:00Z</dcterms:created>
  <dc:creator>user</dc:creator>
  <cp:lastModifiedBy>梦在蓝天</cp:lastModifiedBy>
  <cp:lastPrinted>2017-04-06T02:49:00Z</cp:lastPrinted>
  <dcterms:modified xsi:type="dcterms:W3CDTF">2018-07-16T03:32:3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